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6A1" w:rsidRPr="00C836A1" w:rsidRDefault="00C836A1" w:rsidP="00C836A1">
      <w:pPr>
        <w:pStyle w:val="EH"/>
        <w:rPr>
          <w:noProof/>
          <w:color w:val="auto"/>
          <w:sz w:val="24"/>
        </w:rPr>
      </w:pPr>
      <w:r w:rsidRPr="00C836A1">
        <w:rPr>
          <w:noProof/>
          <w:color w:val="auto"/>
          <w:sz w:val="24"/>
        </w:rPr>
        <w:t>APPENDIX</w:t>
      </w:r>
    </w:p>
    <w:tbl>
      <w:tblPr>
        <w:tblStyle w:val="TableGrid"/>
        <w:tblW w:w="6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718"/>
        <w:gridCol w:w="819"/>
        <w:gridCol w:w="820"/>
        <w:gridCol w:w="820"/>
        <w:gridCol w:w="820"/>
        <w:gridCol w:w="930"/>
      </w:tblGrid>
      <w:tr w:rsidR="00C836A1" w:rsidRPr="00C4253C" w:rsidTr="00737C72">
        <w:tc>
          <w:tcPr>
            <w:tcW w:w="6848" w:type="dxa"/>
            <w:gridSpan w:val="7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b/>
                <w:sz w:val="20"/>
                <w:szCs w:val="18"/>
              </w:rPr>
              <w:t>Table A1</w:t>
            </w: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. Ana</w:t>
            </w:r>
            <w:bookmarkStart w:id="0" w:name="_GoBack"/>
            <w:bookmarkEnd w:id="0"/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lyzed composition of dietary treatments (% DM)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18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b/>
                <w:sz w:val="20"/>
                <w:szCs w:val="18"/>
              </w:rPr>
              <w:t>0 PS</w:t>
            </w:r>
          </w:p>
        </w:tc>
        <w:tc>
          <w:tcPr>
            <w:tcW w:w="819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b/>
                <w:sz w:val="20"/>
                <w:szCs w:val="18"/>
              </w:rPr>
              <w:t>20 PS</w:t>
            </w:r>
          </w:p>
        </w:tc>
        <w:tc>
          <w:tcPr>
            <w:tcW w:w="82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b/>
                <w:sz w:val="20"/>
                <w:szCs w:val="18"/>
              </w:rPr>
              <w:t>40 PS</w:t>
            </w:r>
          </w:p>
        </w:tc>
        <w:tc>
          <w:tcPr>
            <w:tcW w:w="82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b/>
                <w:sz w:val="20"/>
                <w:szCs w:val="18"/>
              </w:rPr>
              <w:t>60 PS</w:t>
            </w:r>
          </w:p>
        </w:tc>
        <w:tc>
          <w:tcPr>
            <w:tcW w:w="82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b/>
                <w:sz w:val="20"/>
                <w:szCs w:val="18"/>
              </w:rPr>
              <w:t>80 PS</w:t>
            </w:r>
          </w:p>
        </w:tc>
        <w:tc>
          <w:tcPr>
            <w:tcW w:w="93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b/>
                <w:sz w:val="20"/>
                <w:szCs w:val="18"/>
              </w:rPr>
              <w:t>100 PS</w:t>
            </w:r>
          </w:p>
        </w:tc>
      </w:tr>
      <w:tr w:rsidR="00C836A1" w:rsidRPr="00C4253C" w:rsidTr="00737C72">
        <w:tc>
          <w:tcPr>
            <w:tcW w:w="6848" w:type="dxa"/>
            <w:gridSpan w:val="7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  <w:u w:val="single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  <w:u w:val="single"/>
              </w:rPr>
              <w:t>Starter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Dry matter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0.99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48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18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22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14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20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Total starch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9.80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9.18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1.09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38.50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37.28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36.99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Crude protein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5.53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6.01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5.56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8.00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7.65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6.96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Insoluble fiber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3.42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4.82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8.20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9.04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2.83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0.42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Soluble fibre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91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53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87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62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94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78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Fat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.67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.50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.70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.66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.53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.36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Ash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6.32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6.47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6.44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7.07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6.89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7.07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18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19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3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  <w:u w:val="single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  <w:u w:val="single"/>
              </w:rPr>
              <w:t>Grower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Dry matter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0.72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43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71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00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0.52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00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Total starch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9.62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7.60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4.37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3.73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3.28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39.47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Crude protein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4.33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3.46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3.75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3.73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4.51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7.57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Insoluble fib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2.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0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2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3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3.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7.15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Soluble fib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3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34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Fat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24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.89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02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.86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.93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.90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Ash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89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68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82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91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6.16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6.41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  <w:u w:val="single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  <w:u w:val="single"/>
              </w:rPr>
              <w:t>Finisher</w:t>
            </w:r>
          </w:p>
        </w:tc>
        <w:tc>
          <w:tcPr>
            <w:tcW w:w="718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19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30" w:type="dxa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Dry matter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31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21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0.59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60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77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91.05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Total starch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7.61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7.36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6.63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5.34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2.43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1.68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Crude protein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3.03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4.56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4.53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4.88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5.68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3.55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Insoluble fib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1.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2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2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3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0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14.94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Soluble fib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2.42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Fat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4.71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09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00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04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32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39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Ash</w:t>
            </w: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5.83</w:t>
            </w: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6.04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6.04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6.13</w:t>
            </w: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6.65</w:t>
            </w: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t>6.66</w:t>
            </w:r>
          </w:p>
        </w:tc>
      </w:tr>
      <w:tr w:rsidR="00C836A1" w:rsidRPr="00C4253C" w:rsidTr="00737C72">
        <w:tc>
          <w:tcPr>
            <w:tcW w:w="1921" w:type="dxa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18" w:type="dxa"/>
            <w:vAlign w:val="bottom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19" w:type="dxa"/>
            <w:vAlign w:val="bottom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20" w:type="dxa"/>
            <w:vAlign w:val="bottom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30" w:type="dxa"/>
            <w:vAlign w:val="bottom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C836A1" w:rsidRPr="00C4253C" w:rsidTr="00737C72">
        <w:tc>
          <w:tcPr>
            <w:tcW w:w="6848" w:type="dxa"/>
            <w:gridSpan w:val="7"/>
          </w:tcPr>
          <w:p w:rsidR="00C836A1" w:rsidRPr="00C4253C" w:rsidRDefault="00C836A1" w:rsidP="00737C7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4253C"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>All analyses were done in duplicate, with the exception of total starch, which was done in triplicate</w:t>
            </w:r>
          </w:p>
        </w:tc>
      </w:tr>
    </w:tbl>
    <w:p w:rsidR="001B5100" w:rsidRDefault="001B5100"/>
    <w:sectPr w:rsidR="001B5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6A1"/>
    <w:rsid w:val="001B5100"/>
    <w:rsid w:val="00C8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A1"/>
    <w:pPr>
      <w:spacing w:after="160" w:line="259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6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6A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H">
    <w:name w:val="EH"/>
    <w:basedOn w:val="Heading1"/>
    <w:next w:val="Normal"/>
    <w:link w:val="EHChar"/>
    <w:qFormat/>
    <w:rsid w:val="00C836A1"/>
    <w:pPr>
      <w:spacing w:line="480" w:lineRule="auto"/>
    </w:pPr>
    <w:rPr>
      <w:rFonts w:ascii="Times New Roman" w:hAnsi="Times New Roman" w:cs="Times New Roman"/>
      <w:sz w:val="32"/>
    </w:rPr>
  </w:style>
  <w:style w:type="character" w:customStyle="1" w:styleId="EHChar">
    <w:name w:val="EH Char"/>
    <w:basedOn w:val="Heading1Char"/>
    <w:link w:val="EH"/>
    <w:rsid w:val="00C836A1"/>
    <w:rPr>
      <w:rFonts w:ascii="Times New Roman" w:eastAsiaTheme="majorEastAsia" w:hAnsi="Times New Roman" w:cs="Times New Roman"/>
      <w:b/>
      <w:bCs/>
      <w:color w:val="365F91" w:themeColor="accent1" w:themeShade="BF"/>
      <w:sz w:val="32"/>
      <w:szCs w:val="2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836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A1"/>
    <w:pPr>
      <w:spacing w:after="160" w:line="259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6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6A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H">
    <w:name w:val="EH"/>
    <w:basedOn w:val="Heading1"/>
    <w:next w:val="Normal"/>
    <w:link w:val="EHChar"/>
    <w:qFormat/>
    <w:rsid w:val="00C836A1"/>
    <w:pPr>
      <w:spacing w:line="480" w:lineRule="auto"/>
    </w:pPr>
    <w:rPr>
      <w:rFonts w:ascii="Times New Roman" w:hAnsi="Times New Roman" w:cs="Times New Roman"/>
      <w:sz w:val="32"/>
    </w:rPr>
  </w:style>
  <w:style w:type="character" w:customStyle="1" w:styleId="EHChar">
    <w:name w:val="EH Char"/>
    <w:basedOn w:val="Heading1Char"/>
    <w:link w:val="EH"/>
    <w:rsid w:val="00C836A1"/>
    <w:rPr>
      <w:rFonts w:ascii="Times New Roman" w:eastAsiaTheme="majorEastAsia" w:hAnsi="Times New Roman" w:cs="Times New Roman"/>
      <w:b/>
      <w:bCs/>
      <w:color w:val="365F91" w:themeColor="accent1" w:themeShade="BF"/>
      <w:sz w:val="32"/>
      <w:szCs w:val="2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836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25T09:31:00Z</dcterms:created>
  <dcterms:modified xsi:type="dcterms:W3CDTF">2020-01-25T09:31:00Z</dcterms:modified>
</cp:coreProperties>
</file>